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7DFDC9" w14:textId="16ADFF79" w:rsidR="00E7658F" w:rsidRPr="007123C2" w:rsidRDefault="00E7658F" w:rsidP="00E7658F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7123C2">
        <w:rPr>
          <w:rFonts w:ascii="Times New Roman" w:hAnsi="Times New Roman" w:cs="Times New Roman"/>
          <w:b/>
        </w:rPr>
        <w:t xml:space="preserve">Table </w:t>
      </w:r>
      <w:r w:rsidR="00AE6FC2" w:rsidRPr="007123C2">
        <w:rPr>
          <w:rFonts w:ascii="Times New Roman" w:hAnsi="Times New Roman" w:cs="Times New Roman"/>
          <w:b/>
        </w:rPr>
        <w:t>S</w:t>
      </w:r>
      <w:r w:rsidR="00D6082C">
        <w:rPr>
          <w:rFonts w:ascii="Times New Roman" w:hAnsi="Times New Roman" w:cs="Times New Roman"/>
          <w:b/>
        </w:rPr>
        <w:t>2</w:t>
      </w:r>
      <w:r w:rsidRPr="007123C2">
        <w:rPr>
          <w:rFonts w:ascii="Times New Roman" w:hAnsi="Times New Roman" w:cs="Times New Roman"/>
          <w:b/>
        </w:rPr>
        <w:t xml:space="preserve">.  </w:t>
      </w:r>
      <w:proofErr w:type="gramStart"/>
      <w:r w:rsidR="00180B51">
        <w:rPr>
          <w:rFonts w:ascii="Times New Roman" w:hAnsi="Times New Roman" w:cs="Times New Roman"/>
          <w:b/>
        </w:rPr>
        <w:t>S</w:t>
      </w:r>
      <w:r w:rsidR="00F601CF" w:rsidRPr="007123C2">
        <w:rPr>
          <w:rFonts w:ascii="Times New Roman" w:hAnsi="Times New Roman" w:cs="Times New Roman"/>
          <w:b/>
        </w:rPr>
        <w:t>ummary</w:t>
      </w:r>
      <w:r w:rsidRPr="007123C2">
        <w:rPr>
          <w:rFonts w:ascii="Times New Roman" w:hAnsi="Times New Roman" w:cs="Times New Roman"/>
          <w:b/>
        </w:rPr>
        <w:t xml:space="preserve"> of </w:t>
      </w:r>
      <w:r w:rsidR="00180B51">
        <w:rPr>
          <w:rFonts w:ascii="Times New Roman" w:hAnsi="Times New Roman" w:cs="Times New Roman"/>
          <w:b/>
        </w:rPr>
        <w:t xml:space="preserve">group analysis of </w:t>
      </w:r>
      <w:r w:rsidRPr="007123C2">
        <w:rPr>
          <w:rFonts w:ascii="Times New Roman" w:hAnsi="Times New Roman" w:cs="Times New Roman"/>
          <w:b/>
        </w:rPr>
        <w:t xml:space="preserve">functional </w:t>
      </w:r>
      <w:r w:rsidR="00F601CF" w:rsidRPr="007123C2">
        <w:rPr>
          <w:rFonts w:ascii="Times New Roman" w:hAnsi="Times New Roman" w:cs="Times New Roman"/>
          <w:b/>
        </w:rPr>
        <w:t>localizer masks</w:t>
      </w:r>
      <w:r w:rsidRPr="007123C2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851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6"/>
        <w:gridCol w:w="904"/>
        <w:gridCol w:w="1339"/>
        <w:gridCol w:w="870"/>
        <w:gridCol w:w="870"/>
        <w:gridCol w:w="892"/>
        <w:gridCol w:w="890"/>
        <w:gridCol w:w="870"/>
      </w:tblGrid>
      <w:tr w:rsidR="00E7658F" w:rsidRPr="00877726" w14:paraId="516329C2" w14:textId="77777777" w:rsidTr="00C60248">
        <w:trPr>
          <w:trHeight w:val="258"/>
        </w:trPr>
        <w:tc>
          <w:tcPr>
            <w:tcW w:w="1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DE6BC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95E2F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F3180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</w:p>
        </w:tc>
        <w:tc>
          <w:tcPr>
            <w:tcW w:w="2632" w:type="dxa"/>
            <w:gridSpan w:val="3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AED9D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C03843">
              <w:rPr>
                <w:rFonts w:ascii="Times New Roman" w:eastAsia="MS Mincho" w:hAnsi="Times New Roman" w:cs="Times New Roman"/>
                <w:sz w:val="18"/>
                <w:szCs w:val="24"/>
              </w:rPr>
              <w:t>MNI coordinates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A9274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12DB4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</w:p>
        </w:tc>
      </w:tr>
      <w:tr w:rsidR="00E7658F" w:rsidRPr="00877726" w14:paraId="644199CB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5C95F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C03843">
              <w:rPr>
                <w:rFonts w:ascii="Times New Roman" w:eastAsia="MS Mincho" w:hAnsi="Times New Roman" w:cs="Times New Roman"/>
                <w:sz w:val="18"/>
                <w:szCs w:val="24"/>
              </w:rPr>
              <w:t>Anatomical reg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2FCE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C03843">
              <w:rPr>
                <w:rFonts w:ascii="Times New Roman" w:eastAsia="MS Mincho" w:hAnsi="Times New Roman" w:cs="Times New Roman"/>
                <w:sz w:val="18"/>
                <w:szCs w:val="24"/>
              </w:rPr>
              <w:t>Hemispher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5DA10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C03843">
              <w:rPr>
                <w:rFonts w:ascii="Times New Roman" w:eastAsia="MS Mincho" w:hAnsi="Times New Roman" w:cs="Times New Roman"/>
                <w:sz w:val="18"/>
                <w:szCs w:val="24"/>
              </w:rPr>
              <w:t>Cluster size</w:t>
            </w:r>
          </w:p>
        </w:tc>
        <w:tc>
          <w:tcPr>
            <w:tcW w:w="87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B64B0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proofErr w:type="gramStart"/>
            <w:r w:rsidRPr="00C03843">
              <w:rPr>
                <w:rFonts w:ascii="Times New Roman" w:eastAsia="MS Mincho" w:hAnsi="Times New Roman" w:cs="Times New Roman"/>
                <w:sz w:val="18"/>
                <w:szCs w:val="24"/>
              </w:rPr>
              <w:t>x</w:t>
            </w:r>
            <w:proofErr w:type="gramEnd"/>
          </w:p>
        </w:tc>
        <w:tc>
          <w:tcPr>
            <w:tcW w:w="87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9BB7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proofErr w:type="gramStart"/>
            <w:r w:rsidRPr="00C03843">
              <w:rPr>
                <w:rFonts w:ascii="Times New Roman" w:eastAsia="MS Mincho" w:hAnsi="Times New Roman" w:cs="Times New Roman"/>
                <w:sz w:val="18"/>
                <w:szCs w:val="24"/>
              </w:rPr>
              <w:t>y</w:t>
            </w:r>
            <w:proofErr w:type="gramEnd"/>
          </w:p>
        </w:tc>
        <w:tc>
          <w:tcPr>
            <w:tcW w:w="892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C84E9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proofErr w:type="gramStart"/>
            <w:r w:rsidRPr="00C03843">
              <w:rPr>
                <w:rFonts w:ascii="Times New Roman" w:eastAsia="MS Mincho" w:hAnsi="Times New Roman" w:cs="Times New Roman"/>
                <w:sz w:val="18"/>
                <w:szCs w:val="24"/>
              </w:rPr>
              <w:t>z</w:t>
            </w:r>
            <w:proofErr w:type="gramEnd"/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3B8CA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C03843">
              <w:rPr>
                <w:rFonts w:ascii="Times New Roman" w:eastAsia="MS Mincho" w:hAnsi="Times New Roman" w:cs="Times New Roman"/>
                <w:sz w:val="18"/>
                <w:szCs w:val="24"/>
              </w:rPr>
              <w:t>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4BE34" w14:textId="77777777" w:rsidR="00E7658F" w:rsidRPr="00C03843" w:rsidRDefault="00E7658F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Z</w:t>
            </w:r>
          </w:p>
        </w:tc>
      </w:tr>
      <w:tr w:rsidR="00E7658F" w:rsidRPr="00877726" w14:paraId="36CB2D69" w14:textId="77777777" w:rsidTr="00C60248">
        <w:trPr>
          <w:trHeight w:val="258"/>
        </w:trPr>
        <w:tc>
          <w:tcPr>
            <w:tcW w:w="85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5F6D5" w14:textId="637D9B2F" w:rsidR="00E7658F" w:rsidRPr="000D5091" w:rsidRDefault="007A49C9" w:rsidP="00C6024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proofErr w:type="gramStart"/>
            <w:r w:rsidRPr="007A49C9">
              <w:rPr>
                <w:rFonts w:ascii="Times New Roman" w:eastAsia="MS Mincho" w:hAnsi="Times New Roman" w:cs="Times New Roman" w:hint="eastAsia"/>
                <w:sz w:val="18"/>
              </w:rPr>
              <w:t>VA</w:t>
            </w:r>
            <w:r w:rsidRPr="007A49C9">
              <w:rPr>
                <w:rFonts w:ascii="Times New Roman" w:eastAsia="MS Mincho" w:hAnsi="Times New Roman" w:cs="Times New Roman" w:hint="eastAsia"/>
                <w:sz w:val="18"/>
              </w:rPr>
              <w:t>∩</w:t>
            </w:r>
            <w:r w:rsidRPr="007A49C9">
              <w:rPr>
                <w:rFonts w:ascii="Times New Roman" w:eastAsia="MS Mincho" w:hAnsi="Times New Roman" w:cs="Times New Roman" w:hint="eastAsia"/>
                <w:sz w:val="18"/>
              </w:rPr>
              <w:t>(</w:t>
            </w:r>
            <w:proofErr w:type="gramEnd"/>
            <w:r w:rsidRPr="007A49C9">
              <w:rPr>
                <w:rFonts w:ascii="Times New Roman" w:eastAsia="MS Mincho" w:hAnsi="Times New Roman" w:cs="Times New Roman" w:hint="eastAsia"/>
                <w:sz w:val="18"/>
              </w:rPr>
              <w:t>VP</w:t>
            </w:r>
            <w:r w:rsidRPr="007A49C9">
              <w:rPr>
                <w:rFonts w:ascii="Cambria Math" w:eastAsia="MS Mincho" w:hAnsi="Cambria Math" w:cs="Cambria Math"/>
                <w:sz w:val="18"/>
              </w:rPr>
              <w:t>⋃</w:t>
            </w:r>
            <w:r w:rsidRPr="007A49C9">
              <w:rPr>
                <w:rFonts w:ascii="Times New Roman" w:eastAsia="MS Mincho" w:hAnsi="Times New Roman" w:cs="Times New Roman"/>
                <w:sz w:val="18"/>
              </w:rPr>
              <w:t>AP)</w:t>
            </w:r>
            <w:r w:rsidRPr="007A49C9">
              <w:rPr>
                <w:rFonts w:ascii="Times New Roman" w:eastAsia="MS Mincho" w:hAnsi="Times New Roman" w:cs="Times New Roman"/>
                <w:sz w:val="18"/>
                <w:vertAlign w:val="superscript"/>
              </w:rPr>
              <w:t>c</w:t>
            </w:r>
          </w:p>
        </w:tc>
      </w:tr>
      <w:tr w:rsidR="00E7658F" w:rsidRPr="00877726" w14:paraId="7E6467BF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9DB6E" w14:textId="7CB2BD4B" w:rsidR="00E7658F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S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3CCF9" w14:textId="708E69CD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B4746" w14:textId="611AFEBC" w:rsidR="00E7658F" w:rsidRPr="000D5091" w:rsidRDefault="00E7658F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A0199" w14:textId="63691BDD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C3B1F" w14:textId="2784781E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50DB8" w14:textId="2BE29FE8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C368A" w14:textId="2806FD9B" w:rsidR="00E7658F" w:rsidRPr="000D5091" w:rsidRDefault="00E7658F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24.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553F26" w14:textId="72495FD1" w:rsidR="00E7658F" w:rsidRPr="000D5091" w:rsidRDefault="00E7658F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6.27</w:t>
            </w:r>
          </w:p>
        </w:tc>
      </w:tr>
      <w:tr w:rsidR="00E7658F" w:rsidRPr="00877726" w14:paraId="236C1FC2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D0D82" w14:textId="5869D88F" w:rsidR="00E7658F" w:rsidRPr="000D5091" w:rsidRDefault="00324928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Fusiform</w:t>
            </w:r>
            <w:r w:rsidR="009F40D6"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="009F40D6"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2C2FA2" w14:textId="227DD2AA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C39FD" w14:textId="42CA7061" w:rsidR="00E7658F" w:rsidRPr="000D5091" w:rsidRDefault="00E7658F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9541C" w14:textId="525EE5D8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C8EAB" w14:textId="2000DD42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9EE17" w14:textId="301D3FDA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FDC7F" w14:textId="78C5A834" w:rsidR="00E7658F" w:rsidRPr="000D5091" w:rsidRDefault="00E7658F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21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ABC71" w14:textId="57D04297" w:rsidR="00E7658F" w:rsidRPr="000D5091" w:rsidRDefault="00E7658F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6.06</w:t>
            </w:r>
          </w:p>
        </w:tc>
      </w:tr>
      <w:tr w:rsidR="00E7658F" w:rsidRPr="00877726" w14:paraId="0B54F962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D7D4F" w14:textId="54EB92C0" w:rsidR="00E7658F" w:rsidRPr="000D5091" w:rsidRDefault="009F40D6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Middle Occipital 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D1BB7" w14:textId="50077A88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CF10F" w14:textId="6B46189F" w:rsidR="00E7658F" w:rsidRPr="000D5091" w:rsidRDefault="00E7658F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4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87B0E" w14:textId="1DA47347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5ACAC" w14:textId="5C34F5F5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0E393F" w14:textId="6D276D5A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6FBFA" w14:textId="3548222B" w:rsidR="00E7658F" w:rsidRPr="000D5091" w:rsidRDefault="00E7658F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20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D9AB5" w14:textId="48994AFC" w:rsidR="00E7658F" w:rsidRDefault="00E7658F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99</w:t>
            </w:r>
          </w:p>
        </w:tc>
      </w:tr>
      <w:tr w:rsidR="00E7658F" w:rsidRPr="00877726" w14:paraId="0040FF44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EFE018" w14:textId="2B850413" w:rsidR="00E7658F" w:rsidRPr="000D5091" w:rsidRDefault="00B652E8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Cune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4DB19" w14:textId="49F484C7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63AE2" w14:textId="7B2B6E5D" w:rsidR="00E7658F" w:rsidRPr="000D5091" w:rsidRDefault="00E7658F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D99B0" w14:textId="48E71C2C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DC781" w14:textId="76CC8EB1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BA682" w14:textId="1C9B09C3" w:rsidR="00E7658F" w:rsidRPr="000D5091" w:rsidRDefault="00F05FA5" w:rsidP="00E7658F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FB2CE" w14:textId="39BCDCBB" w:rsidR="00E7658F" w:rsidRPr="000D5091" w:rsidRDefault="00E7658F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5.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DB39B1" w14:textId="1A7FDA4A" w:rsidR="00E7658F" w:rsidRDefault="00E7658F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53</w:t>
            </w:r>
          </w:p>
        </w:tc>
      </w:tr>
      <w:tr w:rsidR="009F40D6" w:rsidRPr="00877726" w14:paraId="4126ABA9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9EA18" w14:textId="34955BAD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Middle Occipital 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64E0C" w14:textId="4496AA2C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CE619" w14:textId="4C35E77C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B40859" w14:textId="6530925C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1322D" w14:textId="208B2293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E94C7" w14:textId="02D23F42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E8B7B" w14:textId="5C735D62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4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9CAD2" w14:textId="35C6F6C3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48</w:t>
            </w:r>
          </w:p>
        </w:tc>
      </w:tr>
      <w:tr w:rsidR="00B652E8" w:rsidRPr="00877726" w14:paraId="0ACD2BBD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45647" w14:textId="26F50435" w:rsidR="00B652E8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S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BE9A23" w14:textId="630B38B1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C2154" w14:textId="4AFE6A12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79405" w14:textId="136BAD1D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64AFF" w14:textId="14BA2810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807E7" w14:textId="56D16A0B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41F14" w14:textId="03A7CBCD" w:rsidR="00B652E8" w:rsidRPr="000D5091" w:rsidRDefault="00B652E8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3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92D56" w14:textId="5C2ECD27" w:rsidR="00B652E8" w:rsidRDefault="00B652E8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31</w:t>
            </w:r>
          </w:p>
        </w:tc>
      </w:tr>
      <w:tr w:rsidR="00B652E8" w:rsidRPr="00877726" w14:paraId="784CDF00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0EAA2" w14:textId="7375DE4D" w:rsidR="00B652E8" w:rsidRPr="000D5091" w:rsidRDefault="00B652E8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Calcarine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61D12" w14:textId="408ACEEB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61BAC" w14:textId="1D380F34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0711E" w14:textId="24DCF546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091B9" w14:textId="449FAC4E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532991" w14:textId="3ADE0223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E84D4" w14:textId="3641AB8D" w:rsidR="00B652E8" w:rsidRPr="000D5091" w:rsidRDefault="00B652E8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2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A9B19" w14:textId="2F74AC73" w:rsidR="00B652E8" w:rsidRDefault="00B652E8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17</w:t>
            </w:r>
          </w:p>
        </w:tc>
      </w:tr>
      <w:tr w:rsidR="00B652E8" w:rsidRPr="00877726" w14:paraId="40D4B071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409CC" w14:textId="046E71F5" w:rsidR="00B652E8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S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8A841" w14:textId="2830E770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BBAF3" w14:textId="0AAC0F7E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FE780" w14:textId="4BBA39B3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0F0A5" w14:textId="3CA1F28B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CA6EF" w14:textId="7204D6E6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CF31F" w14:textId="1D0640D7" w:rsidR="00B652E8" w:rsidRPr="000D5091" w:rsidRDefault="00B652E8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1.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7ACFF" w14:textId="20183295" w:rsidR="00B652E8" w:rsidRDefault="00B652E8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07</w:t>
            </w:r>
          </w:p>
        </w:tc>
      </w:tr>
      <w:tr w:rsidR="00050D5C" w:rsidRPr="00877726" w14:paraId="6919044C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7265D" w14:textId="07D646B8" w:rsidR="00050D5C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S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797DA" w14:textId="0F5E170A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94669" w14:textId="27A699B9" w:rsidR="00050D5C" w:rsidRPr="000B5CB5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EF72B" w14:textId="604226C1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D2255" w14:textId="64D5B4EB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BAFE6F" w14:textId="758A9068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F9CD9" w14:textId="4FA0CB02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1E1292">
              <w:rPr>
                <w:rFonts w:ascii="Times New Roman" w:eastAsia="MS Mincho" w:hAnsi="Times New Roman" w:cs="Times New Roman"/>
                <w:sz w:val="18"/>
                <w:szCs w:val="24"/>
              </w:rPr>
              <w:t>10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11756" w14:textId="6698E03E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1E1292">
              <w:rPr>
                <w:rFonts w:ascii="Times New Roman" w:eastAsia="MS Mincho" w:hAnsi="Times New Roman" w:cs="Times New Roman"/>
                <w:sz w:val="18"/>
                <w:szCs w:val="24"/>
              </w:rPr>
              <w:t>4.83</w:t>
            </w:r>
          </w:p>
        </w:tc>
      </w:tr>
      <w:tr w:rsidR="00B652E8" w:rsidRPr="00877726" w14:paraId="711B4208" w14:textId="77777777" w:rsidTr="00C60248">
        <w:trPr>
          <w:trHeight w:val="258"/>
        </w:trPr>
        <w:tc>
          <w:tcPr>
            <w:tcW w:w="85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B0DC0" w14:textId="24BEAE35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D5091">
              <w:rPr>
                <w:rFonts w:ascii="Times New Roman" w:eastAsia="MS Mincho" w:hAnsi="Times New Roman" w:cs="Times New Roman"/>
                <w:sz w:val="18"/>
                <w:szCs w:val="24"/>
              </w:rPr>
              <w:t>V</w:t>
            </w: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A</w:t>
            </w:r>
          </w:p>
        </w:tc>
      </w:tr>
      <w:tr w:rsidR="009F40D6" w:rsidRPr="00877726" w14:paraId="256F803C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13174" w14:textId="6F1515A9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Middle Occipital 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93156B" w14:textId="772B73E6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98164" w14:textId="3B32CDAB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3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592CD" w14:textId="529BDF9B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D822A" w14:textId="032987D7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747DF" w14:textId="526AB938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FCFBD9" w14:textId="51105BDD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24.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67267" w14:textId="4615B020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6.31</w:t>
            </w:r>
          </w:p>
        </w:tc>
      </w:tr>
      <w:tr w:rsidR="009F40D6" w:rsidRPr="00877726" w14:paraId="3BBB1C26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734B8" w14:textId="756AD1EC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Inferior Occipital 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E5627" w14:textId="590A31F1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BF1CE" w14:textId="1C49A575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84B4C" w14:textId="40DE272F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D65D3" w14:textId="6B4CF8E7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80081" w14:textId="63506997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B83F2F" w14:textId="48327606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23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CE49D" w14:textId="4615AA47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6.22</w:t>
            </w:r>
          </w:p>
        </w:tc>
      </w:tr>
      <w:tr w:rsidR="00B652E8" w:rsidRPr="00877726" w14:paraId="143C50E9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3B1BA" w14:textId="2BBB7029" w:rsidR="00B652E8" w:rsidRPr="000D5091" w:rsidRDefault="009F40D6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STG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5F0D5" w14:textId="772AE043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4E111" w14:textId="234E16F1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47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AF9CE" w14:textId="259202CD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E2942" w14:textId="02F59FCC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19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17F26" w14:textId="1EEFB44D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7BB29" w14:textId="3C1800AD" w:rsidR="00B652E8" w:rsidRPr="000D5091" w:rsidRDefault="00B652E8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6.54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3CC2B" w14:textId="4A83FCDC" w:rsidR="00B652E8" w:rsidRPr="000D5091" w:rsidRDefault="00B652E8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67</w:t>
            </w:r>
          </w:p>
        </w:tc>
      </w:tr>
      <w:tr w:rsidR="00B652E8" w:rsidRPr="00877726" w14:paraId="142D7E33" w14:textId="77777777" w:rsidTr="00F05FA5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F8B277" w14:textId="09BDFE0F" w:rsidR="00B652E8" w:rsidRPr="000D5091" w:rsidRDefault="00324928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Thalam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3656F" w14:textId="42EA51E4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723DF" w14:textId="05EC73BB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805F7" w14:textId="6D824C4F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39BA69" w14:textId="2400127A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11447" w14:textId="6CE4BDC5" w:rsidR="00B652E8" w:rsidRPr="000D5091" w:rsidRDefault="00B652E8" w:rsidP="00B652E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3C23C" w14:textId="50623E46" w:rsidR="00B652E8" w:rsidRPr="000D5091" w:rsidRDefault="00B652E8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4.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F347D" w14:textId="6E209C50" w:rsidR="00B652E8" w:rsidRPr="000D5091" w:rsidRDefault="00B652E8" w:rsidP="00EF23BD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46</w:t>
            </w:r>
          </w:p>
        </w:tc>
      </w:tr>
      <w:tr w:rsidR="00050D5C" w:rsidRPr="00877726" w14:paraId="1F8F1FFE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03EE02" w14:textId="21B5D6E7" w:rsidR="00050D5C" w:rsidRPr="000D5091" w:rsidRDefault="00A94928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Temporal</w:t>
            </w:r>
            <w:r w:rsidR="009F40D6"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Pol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E99F1" w14:textId="4E17F732" w:rsidR="00050D5C" w:rsidRPr="000D5091" w:rsidRDefault="00A31248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49CDF" w14:textId="11D999EC" w:rsidR="00050D5C" w:rsidRPr="000D5091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30D8D" w14:textId="7F61B1EC" w:rsidR="00050D5C" w:rsidRPr="000D5091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B9B56" w14:textId="61F39C8C" w:rsidR="00050D5C" w:rsidRPr="000D5091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3062A" w14:textId="59C9A3C3" w:rsidR="00050D5C" w:rsidRPr="000D5091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03D85" w14:textId="065A2937" w:rsidR="00050D5C" w:rsidRPr="000D5091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3.5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4DCFF" w14:textId="11DFA688" w:rsidR="00050D5C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5.34</w:t>
            </w:r>
          </w:p>
        </w:tc>
      </w:tr>
      <w:tr w:rsidR="00050D5C" w:rsidRPr="00877726" w14:paraId="5AA2E35F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6DDF2" w14:textId="65376348" w:rsidR="00050D5C" w:rsidRDefault="00050D5C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Thalam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D69BF" w14:textId="5FF4FB3E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EC69E" w14:textId="71A25779" w:rsidR="00050D5C" w:rsidRPr="000B5CB5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64330" w14:textId="363F9BC9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C4D3A" w14:textId="4148332E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0B6ACF" w14:textId="09E0384B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D5EA3" w14:textId="69B03BFF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3.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49271" w14:textId="62DBC109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5.33</w:t>
            </w:r>
          </w:p>
        </w:tc>
      </w:tr>
      <w:tr w:rsidR="00050D5C" w:rsidRPr="00877726" w14:paraId="1006A4D9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34C65" w14:textId="1E9F3B1B" w:rsidR="00050D5C" w:rsidRDefault="009F40D6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S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68042" w14:textId="08731149" w:rsidR="00050D5C" w:rsidRDefault="00A31248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314FA" w14:textId="7C02AC5F" w:rsidR="00050D5C" w:rsidRPr="000B5CB5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8B315" w14:textId="279C682D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AF4A4" w14:textId="68C4A93A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77DA0B" w14:textId="6A958A24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4C71E" w14:textId="15FFC5F3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3.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78BAF" w14:textId="2379CBC3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5.32</w:t>
            </w:r>
          </w:p>
        </w:tc>
      </w:tr>
      <w:tr w:rsidR="00050D5C" w:rsidRPr="00877726" w14:paraId="7A0D4360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873F64" w14:textId="6271113C" w:rsidR="00050D5C" w:rsidRDefault="009F40D6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M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794D5" w14:textId="416AC203" w:rsidR="00050D5C" w:rsidRDefault="00A31248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55704" w14:textId="0D9BBC9D" w:rsidR="00050D5C" w:rsidRPr="000B5CB5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811AA" w14:textId="36555540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A7F1A" w14:textId="5B9D1586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AC1D8" w14:textId="05E1686A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B3432" w14:textId="7F6273C4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3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E0E08" w14:textId="41A366EF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5.28</w:t>
            </w:r>
          </w:p>
        </w:tc>
      </w:tr>
      <w:tr w:rsidR="00050D5C" w:rsidRPr="00877726" w14:paraId="6818EBFB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41299" w14:textId="7A067AF9" w:rsidR="00050D5C" w:rsidRDefault="009F40D6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M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A5ADD" w14:textId="37A1B22D" w:rsidR="00050D5C" w:rsidRDefault="00A31248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C9D9D" w14:textId="2A9F8F81" w:rsidR="00050D5C" w:rsidRPr="000B5CB5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754E4" w14:textId="02B435FF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70AC42" w14:textId="344F8E65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D3C84" w14:textId="336F5C1D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753F2" w14:textId="62E74539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1.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C2309" w14:textId="15A21F91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5.10</w:t>
            </w:r>
          </w:p>
        </w:tc>
      </w:tr>
      <w:tr w:rsidR="00050D5C" w:rsidRPr="00877726" w14:paraId="69ADA904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E3660" w14:textId="10610B8F" w:rsidR="00050D5C" w:rsidRDefault="00A94928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ingu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9026D" w14:textId="513D2DF5" w:rsidR="00050D5C" w:rsidRDefault="00A31248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EEBB0" w14:textId="465111BE" w:rsidR="00050D5C" w:rsidRPr="000B5CB5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847B7A" w14:textId="56881E86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1EE89" w14:textId="6B1694ED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8B0F3" w14:textId="522D8173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91013" w14:textId="795C2257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1.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A92C8" w14:textId="38B46158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5.10</w:t>
            </w:r>
          </w:p>
        </w:tc>
      </w:tr>
      <w:tr w:rsidR="00050D5C" w:rsidRPr="00877726" w14:paraId="627F72B8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9AC14" w14:textId="407FC754" w:rsidR="00050D5C" w:rsidRDefault="00A94928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Fusifor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B6CB5" w14:textId="3318E007" w:rsidR="00050D5C" w:rsidRDefault="00A31248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635BF" w14:textId="2F22839C" w:rsidR="00050D5C" w:rsidRPr="000B5CB5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899A2" w14:textId="3F07DEF0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AAD00" w14:textId="5C5C38F0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BBEFB" w14:textId="36CC0C78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A5ED3" w14:textId="08D228F5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1.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4B4F8" w14:textId="491E6A2D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5.07</w:t>
            </w:r>
          </w:p>
        </w:tc>
      </w:tr>
      <w:tr w:rsidR="00050D5C" w:rsidRPr="00877726" w14:paraId="56A9096A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600E9" w14:textId="5A25D8B8" w:rsidR="00050D5C" w:rsidRDefault="00A94928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Heschl</w:t>
            </w:r>
            <w:proofErr w:type="spellEnd"/>
            <w:r w:rsidR="009F40D6"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 </w:t>
            </w:r>
            <w:proofErr w:type="spellStart"/>
            <w:r w:rsidR="009F40D6"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DA95C" w14:textId="5C574615" w:rsidR="00050D5C" w:rsidRDefault="00A31248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70988" w14:textId="5A1FCC7D" w:rsidR="00050D5C" w:rsidRPr="000B5CB5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5A1D0" w14:textId="2C006904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D889F" w14:textId="1FC01E7D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F105A" w14:textId="4D071C74" w:rsidR="00050D5C" w:rsidRDefault="00050D5C" w:rsidP="00050D5C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34FAB" w14:textId="3D66B538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1.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44070" w14:textId="45B1A986" w:rsidR="00050D5C" w:rsidRPr="000B5CB5" w:rsidRDefault="00050D5C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5.04</w:t>
            </w:r>
          </w:p>
        </w:tc>
      </w:tr>
      <w:tr w:rsidR="00A94928" w:rsidRPr="00877726" w14:paraId="4E65C76F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776EED" w14:textId="1F258764" w:rsidR="00A94928" w:rsidRDefault="009F40D6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ST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76458" w14:textId="1B286FCB" w:rsidR="00A94928" w:rsidRDefault="00A3124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18A8A" w14:textId="10F4C8EE" w:rsidR="00A94928" w:rsidRPr="000B5CB5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CB2AA" w14:textId="1DDBD2D1" w:rsidR="00A94928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5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EF820" w14:textId="68978B35" w:rsidR="00A94928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1D1B1" w14:textId="24DB6536" w:rsidR="00A94928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66D10" w14:textId="7A751A01" w:rsidR="00A94928" w:rsidRPr="000B5CB5" w:rsidRDefault="001E1292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1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2B8BB" w14:textId="0F0E570B" w:rsidR="00A94928" w:rsidRPr="000B5CB5" w:rsidRDefault="00A94928" w:rsidP="001E1292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5.00</w:t>
            </w:r>
          </w:p>
        </w:tc>
      </w:tr>
      <w:tr w:rsidR="009F40D6" w:rsidRPr="00877726" w14:paraId="32278FE5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73C84" w14:textId="0DD94B13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Middle Occipital 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957B0" w14:textId="79558241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5DC91" w14:textId="19CD0D0F" w:rsidR="009F40D6" w:rsidRPr="000B5CB5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B9A84" w14:textId="3C426AFB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38CC1" w14:textId="18C44DEB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B7094" w14:textId="0FC67EA5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A9489" w14:textId="38BF6144" w:rsidR="009F40D6" w:rsidRPr="000B5CB5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0.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14381" w14:textId="1675838D" w:rsidR="009F40D6" w:rsidRPr="000B5CB5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4.95</w:t>
            </w:r>
          </w:p>
        </w:tc>
      </w:tr>
      <w:tr w:rsidR="009F40D6" w:rsidRPr="00877726" w14:paraId="6A942A84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C7E5E" w14:textId="3BD34588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Middle Occipital 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B8C905" w14:textId="6072EAB4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49BBC" w14:textId="6A7AAD92" w:rsidR="009F40D6" w:rsidRPr="000B5CB5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749C0" w14:textId="5B0EFB1F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5050A" w14:textId="3DEDE5CC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7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F5CFA" w14:textId="4CF531FE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E9E89" w14:textId="66D7F77C" w:rsidR="009F40D6" w:rsidRPr="000B5CB5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10.7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4E50F" w14:textId="330A687E" w:rsidR="009F40D6" w:rsidRPr="000B5CB5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A31248">
              <w:rPr>
                <w:rFonts w:ascii="Times New Roman" w:eastAsia="MS Mincho" w:hAnsi="Times New Roman" w:cs="Times New Roman"/>
                <w:sz w:val="18"/>
                <w:szCs w:val="24"/>
              </w:rPr>
              <w:t>4.93</w:t>
            </w:r>
          </w:p>
        </w:tc>
      </w:tr>
      <w:tr w:rsidR="00A94928" w:rsidRPr="00877726" w14:paraId="65539203" w14:textId="77777777" w:rsidTr="00C60248">
        <w:trPr>
          <w:trHeight w:val="258"/>
        </w:trPr>
        <w:tc>
          <w:tcPr>
            <w:tcW w:w="85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11E48" w14:textId="77F2CC67" w:rsidR="00A94928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VP</w:t>
            </w:r>
          </w:p>
        </w:tc>
      </w:tr>
      <w:tr w:rsidR="009F40D6" w:rsidRPr="00877726" w14:paraId="72EB950E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55F78" w14:textId="0329F824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Middle Occipital 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C6B64" w14:textId="6CC77CB9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0AB47" w14:textId="42488889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7955D" w14:textId="284E91D7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9F111" w14:textId="693DA77D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1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202AD" w14:textId="7D4F6410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D7719" w14:textId="3D941455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7.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EC22A" w14:textId="04EBFDD2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73</w:t>
            </w:r>
          </w:p>
        </w:tc>
      </w:tr>
      <w:tr w:rsidR="009F40D6" w:rsidRPr="00877726" w14:paraId="373459FE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22515" w14:textId="748D0C63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Middle Occipital 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57F27" w14:textId="3C08A963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BE3EB" w14:textId="73AACEED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385D1" w14:textId="69BEAB1A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1556D" w14:textId="52B6F6DC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9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720C5" w14:textId="50293DC6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10E2B" w14:textId="7D797B4F" w:rsidR="009F40D6" w:rsidRPr="000D5091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5.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950FA" w14:textId="59FC3561" w:rsidR="009F40D6" w:rsidRDefault="009F40D6" w:rsidP="009F40D6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61</w:t>
            </w:r>
          </w:p>
        </w:tc>
      </w:tr>
      <w:tr w:rsidR="00A94928" w:rsidRPr="00877726" w14:paraId="33C66CA2" w14:textId="77777777" w:rsidTr="00C60248">
        <w:trPr>
          <w:trHeight w:val="258"/>
        </w:trPr>
        <w:tc>
          <w:tcPr>
            <w:tcW w:w="85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3BC94" w14:textId="15227A41" w:rsidR="00A94928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AP</w:t>
            </w:r>
          </w:p>
        </w:tc>
      </w:tr>
      <w:tr w:rsidR="00A94928" w:rsidRPr="00877726" w14:paraId="54150BCA" w14:textId="77777777" w:rsidTr="00E7658F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6D3093" w14:textId="29D223CC" w:rsidR="00A94928" w:rsidRPr="000D5091" w:rsidRDefault="009F40D6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Heschl</w:t>
            </w:r>
            <w:proofErr w:type="spellEnd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D664B" w14:textId="33570F43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A44DB" w14:textId="5EABC7BC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057E8" w14:textId="5933A554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92AA8" w14:textId="7EC31853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664E5" w14:textId="2ECD4030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97450" w14:textId="1E5B583A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4.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01A12" w14:textId="4E2E9501" w:rsidR="00A94928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46</w:t>
            </w:r>
          </w:p>
        </w:tc>
      </w:tr>
      <w:tr w:rsidR="00A94928" w:rsidRPr="00877726" w14:paraId="34A0EADA" w14:textId="77777777" w:rsidTr="00C60248">
        <w:trPr>
          <w:trHeight w:val="258"/>
        </w:trPr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7DB97" w14:textId="010FA894" w:rsidR="00A94928" w:rsidRPr="000D5091" w:rsidRDefault="009F40D6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Heschl</w:t>
            </w:r>
            <w:proofErr w:type="spellEnd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Gyrus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017A1" w14:textId="2DF13E14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76B48" w14:textId="7F1A534E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B834B" w14:textId="2D5A5D89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4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8C1CB" w14:textId="1D8913E7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-3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F51CC" w14:textId="13243EEB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24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20322" w14:textId="6699CCF4" w:rsidR="00A94928" w:rsidRPr="000D5091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11.9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F0B4A" w14:textId="4D8D3024" w:rsidR="00A94928" w:rsidRDefault="00A94928" w:rsidP="00A94928">
            <w:pPr>
              <w:spacing w:line="240" w:lineRule="auto"/>
              <w:contextualSpacing/>
              <w:jc w:val="center"/>
              <w:rPr>
                <w:rFonts w:ascii="Times New Roman" w:eastAsia="MS Mincho" w:hAnsi="Times New Roman" w:cs="Times New Roman"/>
                <w:sz w:val="18"/>
                <w:szCs w:val="24"/>
              </w:rPr>
            </w:pPr>
            <w:r w:rsidRPr="000B5CB5">
              <w:rPr>
                <w:rFonts w:ascii="Times New Roman" w:eastAsia="MS Mincho" w:hAnsi="Times New Roman" w:cs="Times New Roman"/>
                <w:sz w:val="18"/>
                <w:szCs w:val="24"/>
              </w:rPr>
              <w:t>5.12</w:t>
            </w:r>
          </w:p>
        </w:tc>
      </w:tr>
    </w:tbl>
    <w:p w14:paraId="04DE7CB9" w14:textId="0492AA2A" w:rsidR="007A49C9" w:rsidRPr="00D82EA0" w:rsidRDefault="00E7658F" w:rsidP="007A49C9">
      <w:pPr>
        <w:spacing w:after="0" w:line="240" w:lineRule="auto"/>
        <w:rPr>
          <w:rFonts w:ascii="Times New Roman" w:hAnsi="Times New Roman" w:cs="Times New Roman"/>
        </w:rPr>
      </w:pPr>
      <w:r w:rsidRPr="00D82EA0">
        <w:rPr>
          <w:rFonts w:ascii="Times New Roman" w:hAnsi="Times New Roman" w:cs="Times New Roman"/>
        </w:rPr>
        <w:t>R, right; L, left; cluster size indicates N voxels; T indicates peak t va</w:t>
      </w:r>
      <w:r>
        <w:rPr>
          <w:rFonts w:ascii="Times New Roman" w:hAnsi="Times New Roman" w:cs="Times New Roman"/>
        </w:rPr>
        <w:t xml:space="preserve">lues; Z indicates peak z values; </w:t>
      </w:r>
      <w:r w:rsidR="007A49C9">
        <w:rPr>
          <w:rFonts w:ascii="Times New Roman" w:hAnsi="Times New Roman" w:cs="Times New Roman"/>
        </w:rPr>
        <w:t>VA,</w:t>
      </w:r>
      <w:r w:rsidR="007A49C9" w:rsidRPr="00FB4F5B">
        <w:rPr>
          <w:rFonts w:ascii="Times New Roman" w:hAnsi="Times New Roman" w:cs="Times New Roman"/>
        </w:rPr>
        <w:t xml:space="preserve"> </w:t>
      </w:r>
      <w:r w:rsidR="007A49C9" w:rsidRPr="00257D10">
        <w:rPr>
          <w:rFonts w:ascii="Times New Roman" w:hAnsi="Times New Roman" w:cs="Times New Roman"/>
        </w:rPr>
        <w:t xml:space="preserve">voxels that were more responsive to audiovisual condition compared to </w:t>
      </w:r>
      <w:r w:rsidR="007A49C9">
        <w:rPr>
          <w:rFonts w:ascii="Times New Roman" w:hAnsi="Times New Roman" w:cs="Times New Roman"/>
        </w:rPr>
        <w:t>baseline (</w:t>
      </w:r>
      <w:r w:rsidR="007A49C9" w:rsidRPr="00E31BBD">
        <w:rPr>
          <w:rFonts w:ascii="Times New Roman" w:hAnsi="Times New Roman" w:cs="Times New Roman"/>
          <w:i/>
        </w:rPr>
        <w:t>p</w:t>
      </w:r>
      <w:r w:rsidR="007A49C9">
        <w:rPr>
          <w:rFonts w:ascii="Times New Roman" w:hAnsi="Times New Roman" w:cs="Times New Roman"/>
        </w:rPr>
        <w:t xml:space="preserve"> &lt; .05, FWE-corrected, cluster size &gt; 5); VP, </w:t>
      </w:r>
      <w:r w:rsidR="007A49C9" w:rsidRPr="00257D10">
        <w:rPr>
          <w:rFonts w:ascii="Times New Roman" w:hAnsi="Times New Roman" w:cs="Times New Roman"/>
        </w:rPr>
        <w:t xml:space="preserve">voxels that were more responsive to checkerboard condition compared to </w:t>
      </w:r>
      <w:r w:rsidR="007A49C9">
        <w:rPr>
          <w:rFonts w:ascii="Times New Roman" w:hAnsi="Times New Roman" w:cs="Times New Roman"/>
        </w:rPr>
        <w:t>baseline</w:t>
      </w:r>
      <w:r w:rsidR="007A49C9" w:rsidRPr="00257D10">
        <w:rPr>
          <w:rFonts w:ascii="Times New Roman" w:hAnsi="Times New Roman" w:cs="Times New Roman"/>
        </w:rPr>
        <w:t xml:space="preserve"> </w:t>
      </w:r>
      <w:r w:rsidR="007A49C9">
        <w:rPr>
          <w:rFonts w:ascii="Times New Roman" w:hAnsi="Times New Roman" w:cs="Times New Roman"/>
        </w:rPr>
        <w:t>(</w:t>
      </w:r>
      <w:r w:rsidR="007A49C9" w:rsidRPr="00E31BBD">
        <w:rPr>
          <w:rFonts w:ascii="Times New Roman" w:hAnsi="Times New Roman" w:cs="Times New Roman"/>
          <w:i/>
        </w:rPr>
        <w:t>p</w:t>
      </w:r>
      <w:r w:rsidR="007A49C9">
        <w:rPr>
          <w:rFonts w:ascii="Times New Roman" w:hAnsi="Times New Roman" w:cs="Times New Roman"/>
        </w:rPr>
        <w:t xml:space="preserve"> &lt; .05, FWE-corrected, cluster size &gt; 5); AP, </w:t>
      </w:r>
      <w:r w:rsidR="007A49C9" w:rsidRPr="00257D10">
        <w:rPr>
          <w:rFonts w:ascii="Times New Roman" w:hAnsi="Times New Roman" w:cs="Times New Roman"/>
        </w:rPr>
        <w:t>voxels that were more responsive to beep</w:t>
      </w:r>
      <w:r w:rsidR="007A49C9" w:rsidRPr="00F64F36">
        <w:rPr>
          <w:rFonts w:ascii="Times New Roman" w:hAnsi="Times New Roman" w:cs="Times New Roman"/>
        </w:rPr>
        <w:t xml:space="preserve"> condition </w:t>
      </w:r>
      <w:r w:rsidR="007A49C9" w:rsidRPr="00257D10">
        <w:rPr>
          <w:rFonts w:ascii="Times New Roman" w:hAnsi="Times New Roman" w:cs="Times New Roman"/>
        </w:rPr>
        <w:t xml:space="preserve">compared to </w:t>
      </w:r>
      <w:r w:rsidR="007A49C9">
        <w:rPr>
          <w:rFonts w:ascii="Times New Roman" w:hAnsi="Times New Roman" w:cs="Times New Roman"/>
        </w:rPr>
        <w:t>baseline (</w:t>
      </w:r>
      <w:r w:rsidR="007A49C9" w:rsidRPr="00E31BBD">
        <w:rPr>
          <w:rFonts w:ascii="Times New Roman" w:hAnsi="Times New Roman" w:cs="Times New Roman"/>
          <w:i/>
        </w:rPr>
        <w:t>p</w:t>
      </w:r>
      <w:r w:rsidR="00474CEF">
        <w:rPr>
          <w:rFonts w:ascii="Times New Roman" w:hAnsi="Times New Roman" w:cs="Times New Roman"/>
        </w:rPr>
        <w:t xml:space="preserve"> &lt; .05, FWE</w:t>
      </w:r>
      <w:r w:rsidR="007A49C9">
        <w:rPr>
          <w:rFonts w:ascii="Times New Roman" w:hAnsi="Times New Roman" w:cs="Times New Roman"/>
        </w:rPr>
        <w:t>-corrected, cluster size &gt; 5);</w:t>
      </w:r>
      <w:r w:rsidR="007A49C9" w:rsidRPr="00F64F36">
        <w:rPr>
          <w:rFonts w:ascii="Times New Roman" w:hAnsi="Times New Roman" w:cs="Times New Roman"/>
        </w:rPr>
        <w:t xml:space="preserve"> </w:t>
      </w:r>
      <w:proofErr w:type="gramStart"/>
      <w:r w:rsidR="007A49C9" w:rsidRPr="00294C17">
        <w:rPr>
          <w:rFonts w:ascii="Times New Roman" w:eastAsia="MS Mincho" w:hAnsi="Times New Roman" w:cs="Times New Roman" w:hint="eastAsia"/>
        </w:rPr>
        <w:t>VA</w:t>
      </w:r>
      <w:r w:rsidR="007A49C9" w:rsidRPr="00294C17">
        <w:rPr>
          <w:rFonts w:ascii="Times New Roman" w:eastAsia="MS Mincho" w:hAnsi="Times New Roman" w:cs="Times New Roman" w:hint="eastAsia"/>
        </w:rPr>
        <w:t>∩</w:t>
      </w:r>
      <w:r w:rsidR="007A49C9" w:rsidRPr="00294C17">
        <w:rPr>
          <w:rFonts w:ascii="Times New Roman" w:eastAsia="MS Mincho" w:hAnsi="Times New Roman" w:cs="Times New Roman" w:hint="eastAsia"/>
        </w:rPr>
        <w:t>(</w:t>
      </w:r>
      <w:proofErr w:type="gramEnd"/>
      <w:r w:rsidR="007A49C9" w:rsidRPr="00294C17">
        <w:rPr>
          <w:rFonts w:ascii="Times New Roman" w:eastAsia="MS Mincho" w:hAnsi="Times New Roman" w:cs="Times New Roman" w:hint="eastAsia"/>
        </w:rPr>
        <w:t>VP</w:t>
      </w:r>
      <w:r w:rsidR="007A49C9" w:rsidRPr="00294C17">
        <w:rPr>
          <w:rFonts w:ascii="Cambria Math" w:eastAsia="MS Mincho" w:hAnsi="Cambria Math" w:cs="Cambria Math"/>
        </w:rPr>
        <w:t>⋃</w:t>
      </w:r>
      <w:r w:rsidR="007A49C9" w:rsidRPr="00294C17">
        <w:rPr>
          <w:rFonts w:ascii="Times New Roman" w:eastAsia="MS Mincho" w:hAnsi="Times New Roman" w:cs="Times New Roman"/>
        </w:rPr>
        <w:t>AP)</w:t>
      </w:r>
      <w:r w:rsidR="007A49C9" w:rsidRPr="00294C17">
        <w:rPr>
          <w:rFonts w:ascii="Times New Roman" w:eastAsia="MS Mincho" w:hAnsi="Times New Roman" w:cs="Times New Roman"/>
          <w:vertAlign w:val="superscript"/>
        </w:rPr>
        <w:t>c</w:t>
      </w:r>
      <w:r w:rsidR="007A49C9">
        <w:rPr>
          <w:rFonts w:ascii="Times New Roman" w:hAnsi="Times New Roman" w:cs="Times New Roman"/>
        </w:rPr>
        <w:t xml:space="preserve">: </w:t>
      </w:r>
      <w:r w:rsidR="007A49C9" w:rsidRPr="00257D10">
        <w:rPr>
          <w:rFonts w:ascii="Times New Roman" w:hAnsi="Times New Roman" w:cs="Times New Roman"/>
        </w:rPr>
        <w:t xml:space="preserve">voxels that were more responsive to audiovisual condition compared to </w:t>
      </w:r>
      <w:r w:rsidR="007A49C9">
        <w:rPr>
          <w:rFonts w:ascii="Times New Roman" w:hAnsi="Times New Roman" w:cs="Times New Roman"/>
        </w:rPr>
        <w:t>baseline (</w:t>
      </w:r>
      <w:r w:rsidR="007A49C9" w:rsidRPr="00E31BBD">
        <w:rPr>
          <w:rFonts w:ascii="Times New Roman" w:hAnsi="Times New Roman" w:cs="Times New Roman"/>
          <w:i/>
        </w:rPr>
        <w:t>p</w:t>
      </w:r>
      <w:r w:rsidR="007A49C9">
        <w:rPr>
          <w:rFonts w:ascii="Times New Roman" w:hAnsi="Times New Roman" w:cs="Times New Roman"/>
        </w:rPr>
        <w:t xml:space="preserve"> &lt; .05, FWE-corrected, cluster size &gt; 5)</w:t>
      </w:r>
      <w:r w:rsidR="007A49C9" w:rsidRPr="00257D10">
        <w:rPr>
          <w:rFonts w:ascii="Times New Roman" w:hAnsi="Times New Roman" w:cs="Times New Roman"/>
        </w:rPr>
        <w:t xml:space="preserve">, </w:t>
      </w:r>
      <w:r w:rsidR="007A49C9">
        <w:rPr>
          <w:rFonts w:ascii="Times New Roman" w:hAnsi="Times New Roman" w:cs="Times New Roman"/>
        </w:rPr>
        <w:t xml:space="preserve">but </w:t>
      </w:r>
      <w:r w:rsidR="007A49C9" w:rsidRPr="00257D10">
        <w:rPr>
          <w:rFonts w:ascii="Times New Roman" w:hAnsi="Times New Roman" w:cs="Times New Roman"/>
        </w:rPr>
        <w:t xml:space="preserve">excluding those voxels that were more responsive to checkerboard condition compared to </w:t>
      </w:r>
      <w:r w:rsidR="007A49C9">
        <w:rPr>
          <w:rFonts w:ascii="Times New Roman" w:hAnsi="Times New Roman" w:cs="Times New Roman"/>
        </w:rPr>
        <w:t>baseline</w:t>
      </w:r>
      <w:r w:rsidR="007A49C9" w:rsidRPr="00257D10">
        <w:rPr>
          <w:rFonts w:ascii="Times New Roman" w:hAnsi="Times New Roman" w:cs="Times New Roman"/>
        </w:rPr>
        <w:t xml:space="preserve"> </w:t>
      </w:r>
      <w:r w:rsidR="007A49C9">
        <w:rPr>
          <w:rFonts w:ascii="Times New Roman" w:hAnsi="Times New Roman" w:cs="Times New Roman"/>
        </w:rPr>
        <w:t>(</w:t>
      </w:r>
      <w:r w:rsidR="007A49C9" w:rsidRPr="00E31BBD">
        <w:rPr>
          <w:rFonts w:ascii="Times New Roman" w:hAnsi="Times New Roman" w:cs="Times New Roman"/>
          <w:i/>
        </w:rPr>
        <w:t>p</w:t>
      </w:r>
      <w:r w:rsidR="007A49C9">
        <w:rPr>
          <w:rFonts w:ascii="Times New Roman" w:hAnsi="Times New Roman" w:cs="Times New Roman"/>
        </w:rPr>
        <w:t xml:space="preserve"> &lt; .05, FWE-corrected, cluster size &gt; 5) and</w:t>
      </w:r>
      <w:r w:rsidR="007A49C9" w:rsidRPr="00257D10">
        <w:rPr>
          <w:rFonts w:ascii="Times New Roman" w:hAnsi="Times New Roman" w:cs="Times New Roman"/>
        </w:rPr>
        <w:t xml:space="preserve"> those voxels that were more responsive to beep</w:t>
      </w:r>
      <w:r w:rsidR="007A49C9" w:rsidRPr="00F64F36">
        <w:rPr>
          <w:rFonts w:ascii="Times New Roman" w:hAnsi="Times New Roman" w:cs="Times New Roman"/>
        </w:rPr>
        <w:t xml:space="preserve"> condition </w:t>
      </w:r>
      <w:r w:rsidR="007A49C9" w:rsidRPr="00257D10">
        <w:rPr>
          <w:rFonts w:ascii="Times New Roman" w:hAnsi="Times New Roman" w:cs="Times New Roman"/>
        </w:rPr>
        <w:t xml:space="preserve">compared to </w:t>
      </w:r>
      <w:r w:rsidR="007A49C9">
        <w:rPr>
          <w:rFonts w:ascii="Times New Roman" w:hAnsi="Times New Roman" w:cs="Times New Roman"/>
        </w:rPr>
        <w:t>baseline (</w:t>
      </w:r>
      <w:r w:rsidR="007A49C9" w:rsidRPr="00E31BBD">
        <w:rPr>
          <w:rFonts w:ascii="Times New Roman" w:hAnsi="Times New Roman" w:cs="Times New Roman"/>
          <w:i/>
        </w:rPr>
        <w:t>p</w:t>
      </w:r>
      <w:r w:rsidR="00474CEF">
        <w:rPr>
          <w:rFonts w:ascii="Times New Roman" w:hAnsi="Times New Roman" w:cs="Times New Roman"/>
        </w:rPr>
        <w:t xml:space="preserve"> &lt; .05, FWE</w:t>
      </w:r>
      <w:r w:rsidR="007A49C9">
        <w:rPr>
          <w:rFonts w:ascii="Times New Roman" w:hAnsi="Times New Roman" w:cs="Times New Roman"/>
        </w:rPr>
        <w:t>-corrected, cluster size &gt; 5).</w:t>
      </w:r>
    </w:p>
    <w:p w14:paraId="34C51DE8" w14:textId="64F6A69A" w:rsidR="00DA4178" w:rsidRPr="00F64F36" w:rsidRDefault="00DA4178" w:rsidP="007A49C9">
      <w:pPr>
        <w:spacing w:after="0" w:line="240" w:lineRule="auto"/>
        <w:rPr>
          <w:rFonts w:ascii="Times New Roman" w:hAnsi="Times New Roman" w:cs="Times New Roman"/>
        </w:rPr>
      </w:pPr>
    </w:p>
    <w:sectPr w:rsidR="00DA4178" w:rsidRPr="00F64F3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ADF5C" w14:textId="77777777" w:rsidR="00F12660" w:rsidRDefault="00F12660" w:rsidP="00C94BB4">
      <w:pPr>
        <w:spacing w:after="0" w:line="240" w:lineRule="auto"/>
      </w:pPr>
      <w:r>
        <w:separator/>
      </w:r>
    </w:p>
  </w:endnote>
  <w:endnote w:type="continuationSeparator" w:id="0">
    <w:p w14:paraId="28D48D81" w14:textId="77777777" w:rsidR="00F12660" w:rsidRDefault="00F12660" w:rsidP="00C94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392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0EDCBB" w14:textId="77777777" w:rsidR="00C60248" w:rsidRDefault="00C602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7E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36CB2D" w14:textId="77777777" w:rsidR="00C60248" w:rsidRDefault="00C6024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22F66" w14:textId="77777777" w:rsidR="00F12660" w:rsidRDefault="00F12660" w:rsidP="00C94BB4">
      <w:pPr>
        <w:spacing w:after="0" w:line="240" w:lineRule="auto"/>
      </w:pPr>
      <w:r>
        <w:separator/>
      </w:r>
    </w:p>
  </w:footnote>
  <w:footnote w:type="continuationSeparator" w:id="0">
    <w:p w14:paraId="7F1607B9" w14:textId="77777777" w:rsidR="00F12660" w:rsidRDefault="00F12660" w:rsidP="00C94B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936C7C"/>
    <w:multiLevelType w:val="hybridMultilevel"/>
    <w:tmpl w:val="3D2AF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LIBRARY-051214.enl&lt;/item&gt;&lt;/Libraries&gt;&lt;/ENLibraries&gt;"/>
  </w:docVars>
  <w:rsids>
    <w:rsidRoot w:val="008805C1"/>
    <w:rsid w:val="000000E1"/>
    <w:rsid w:val="000015EC"/>
    <w:rsid w:val="00001CAF"/>
    <w:rsid w:val="00010BBE"/>
    <w:rsid w:val="00012E50"/>
    <w:rsid w:val="000159AC"/>
    <w:rsid w:val="000202A6"/>
    <w:rsid w:val="00031CC1"/>
    <w:rsid w:val="00032396"/>
    <w:rsid w:val="0003293E"/>
    <w:rsid w:val="000342E6"/>
    <w:rsid w:val="00035409"/>
    <w:rsid w:val="000364F0"/>
    <w:rsid w:val="0004243E"/>
    <w:rsid w:val="000439CB"/>
    <w:rsid w:val="00043C74"/>
    <w:rsid w:val="00050D5C"/>
    <w:rsid w:val="00056CA7"/>
    <w:rsid w:val="000576B5"/>
    <w:rsid w:val="0006191B"/>
    <w:rsid w:val="0006284C"/>
    <w:rsid w:val="00074368"/>
    <w:rsid w:val="00074DE4"/>
    <w:rsid w:val="00075B7D"/>
    <w:rsid w:val="000803F4"/>
    <w:rsid w:val="0009433D"/>
    <w:rsid w:val="0009502F"/>
    <w:rsid w:val="00095DBD"/>
    <w:rsid w:val="00096DBC"/>
    <w:rsid w:val="000A23A9"/>
    <w:rsid w:val="000A7069"/>
    <w:rsid w:val="000A7B76"/>
    <w:rsid w:val="000B0C4C"/>
    <w:rsid w:val="000B1DB7"/>
    <w:rsid w:val="000B5CB5"/>
    <w:rsid w:val="000C2846"/>
    <w:rsid w:val="000C5EDB"/>
    <w:rsid w:val="000D05A3"/>
    <w:rsid w:val="000D0E57"/>
    <w:rsid w:val="000D1C64"/>
    <w:rsid w:val="000D452F"/>
    <w:rsid w:val="000D5091"/>
    <w:rsid w:val="000D7303"/>
    <w:rsid w:val="000D7A2F"/>
    <w:rsid w:val="000E4DEC"/>
    <w:rsid w:val="000E5CCA"/>
    <w:rsid w:val="000F1CDF"/>
    <w:rsid w:val="000F5C24"/>
    <w:rsid w:val="00107038"/>
    <w:rsid w:val="001073B7"/>
    <w:rsid w:val="00110ACF"/>
    <w:rsid w:val="001163AE"/>
    <w:rsid w:val="001164AE"/>
    <w:rsid w:val="0012244B"/>
    <w:rsid w:val="00123851"/>
    <w:rsid w:val="001248C5"/>
    <w:rsid w:val="00126A8C"/>
    <w:rsid w:val="00135CA8"/>
    <w:rsid w:val="001360AC"/>
    <w:rsid w:val="00136C81"/>
    <w:rsid w:val="00136EDB"/>
    <w:rsid w:val="0013789F"/>
    <w:rsid w:val="001453C2"/>
    <w:rsid w:val="001550C7"/>
    <w:rsid w:val="0016251B"/>
    <w:rsid w:val="0016680A"/>
    <w:rsid w:val="00171739"/>
    <w:rsid w:val="00172146"/>
    <w:rsid w:val="00174071"/>
    <w:rsid w:val="00180A89"/>
    <w:rsid w:val="00180B51"/>
    <w:rsid w:val="00180B52"/>
    <w:rsid w:val="00186178"/>
    <w:rsid w:val="00192967"/>
    <w:rsid w:val="0019412E"/>
    <w:rsid w:val="00196C4E"/>
    <w:rsid w:val="001A533E"/>
    <w:rsid w:val="001B1641"/>
    <w:rsid w:val="001C3081"/>
    <w:rsid w:val="001C4A6F"/>
    <w:rsid w:val="001C569F"/>
    <w:rsid w:val="001C6C23"/>
    <w:rsid w:val="001C6CC1"/>
    <w:rsid w:val="001D0985"/>
    <w:rsid w:val="001D108C"/>
    <w:rsid w:val="001D1F65"/>
    <w:rsid w:val="001D3004"/>
    <w:rsid w:val="001D4254"/>
    <w:rsid w:val="001D42BA"/>
    <w:rsid w:val="001D4C07"/>
    <w:rsid w:val="001D750D"/>
    <w:rsid w:val="001E1292"/>
    <w:rsid w:val="001F3684"/>
    <w:rsid w:val="001F611D"/>
    <w:rsid w:val="001F63DC"/>
    <w:rsid w:val="001F6B25"/>
    <w:rsid w:val="002034E2"/>
    <w:rsid w:val="00205A2E"/>
    <w:rsid w:val="002066BC"/>
    <w:rsid w:val="00210578"/>
    <w:rsid w:val="00211B8E"/>
    <w:rsid w:val="002255C1"/>
    <w:rsid w:val="00226616"/>
    <w:rsid w:val="002304C8"/>
    <w:rsid w:val="00231CC7"/>
    <w:rsid w:val="00242850"/>
    <w:rsid w:val="0024298C"/>
    <w:rsid w:val="00245C41"/>
    <w:rsid w:val="00257D10"/>
    <w:rsid w:val="002639EA"/>
    <w:rsid w:val="00267378"/>
    <w:rsid w:val="0026756A"/>
    <w:rsid w:val="00267B30"/>
    <w:rsid w:val="00272621"/>
    <w:rsid w:val="00280CBA"/>
    <w:rsid w:val="00286682"/>
    <w:rsid w:val="00286735"/>
    <w:rsid w:val="00290D56"/>
    <w:rsid w:val="00290FAB"/>
    <w:rsid w:val="00291824"/>
    <w:rsid w:val="002934D3"/>
    <w:rsid w:val="002967C5"/>
    <w:rsid w:val="002976BB"/>
    <w:rsid w:val="002A1624"/>
    <w:rsid w:val="002A28F0"/>
    <w:rsid w:val="002A44F0"/>
    <w:rsid w:val="002A4572"/>
    <w:rsid w:val="002B747C"/>
    <w:rsid w:val="002B79BA"/>
    <w:rsid w:val="002D2193"/>
    <w:rsid w:val="002D7C4F"/>
    <w:rsid w:val="002E2DA1"/>
    <w:rsid w:val="002F4292"/>
    <w:rsid w:val="002F5702"/>
    <w:rsid w:val="003028C3"/>
    <w:rsid w:val="00305468"/>
    <w:rsid w:val="00306506"/>
    <w:rsid w:val="0031404F"/>
    <w:rsid w:val="00317587"/>
    <w:rsid w:val="00323FCB"/>
    <w:rsid w:val="00324928"/>
    <w:rsid w:val="00325AE3"/>
    <w:rsid w:val="0033209A"/>
    <w:rsid w:val="00335D12"/>
    <w:rsid w:val="00345B75"/>
    <w:rsid w:val="00350B99"/>
    <w:rsid w:val="00350E84"/>
    <w:rsid w:val="003568F9"/>
    <w:rsid w:val="003633F9"/>
    <w:rsid w:val="00365387"/>
    <w:rsid w:val="0036635F"/>
    <w:rsid w:val="00370713"/>
    <w:rsid w:val="00374605"/>
    <w:rsid w:val="00375550"/>
    <w:rsid w:val="003772C2"/>
    <w:rsid w:val="0038006C"/>
    <w:rsid w:val="003811A9"/>
    <w:rsid w:val="0038181A"/>
    <w:rsid w:val="00381D23"/>
    <w:rsid w:val="00381E5A"/>
    <w:rsid w:val="0038433B"/>
    <w:rsid w:val="0038448D"/>
    <w:rsid w:val="003848C7"/>
    <w:rsid w:val="00385141"/>
    <w:rsid w:val="0038559A"/>
    <w:rsid w:val="003963F5"/>
    <w:rsid w:val="003971F1"/>
    <w:rsid w:val="003A395F"/>
    <w:rsid w:val="003A3D92"/>
    <w:rsid w:val="003A4593"/>
    <w:rsid w:val="003A45F7"/>
    <w:rsid w:val="003A6B11"/>
    <w:rsid w:val="003B3093"/>
    <w:rsid w:val="003B509A"/>
    <w:rsid w:val="003C61B6"/>
    <w:rsid w:val="003C65BA"/>
    <w:rsid w:val="003D024A"/>
    <w:rsid w:val="003D066E"/>
    <w:rsid w:val="003D455F"/>
    <w:rsid w:val="003D568B"/>
    <w:rsid w:val="003D6CBB"/>
    <w:rsid w:val="003E5C60"/>
    <w:rsid w:val="003F2D39"/>
    <w:rsid w:val="003F3F0B"/>
    <w:rsid w:val="003F77F9"/>
    <w:rsid w:val="00403D44"/>
    <w:rsid w:val="00410CE1"/>
    <w:rsid w:val="00412634"/>
    <w:rsid w:val="00412BCA"/>
    <w:rsid w:val="00417818"/>
    <w:rsid w:val="00417E2E"/>
    <w:rsid w:val="00422E4E"/>
    <w:rsid w:val="00424F12"/>
    <w:rsid w:val="00426C41"/>
    <w:rsid w:val="00432CAA"/>
    <w:rsid w:val="004350F0"/>
    <w:rsid w:val="00436918"/>
    <w:rsid w:val="00437A0D"/>
    <w:rsid w:val="004405FA"/>
    <w:rsid w:val="00443A8E"/>
    <w:rsid w:val="00445C83"/>
    <w:rsid w:val="00450FB8"/>
    <w:rsid w:val="00452835"/>
    <w:rsid w:val="00455205"/>
    <w:rsid w:val="0046006C"/>
    <w:rsid w:val="004619E3"/>
    <w:rsid w:val="004644A5"/>
    <w:rsid w:val="00470BF1"/>
    <w:rsid w:val="00474CEF"/>
    <w:rsid w:val="004816A4"/>
    <w:rsid w:val="00481FB9"/>
    <w:rsid w:val="004849A6"/>
    <w:rsid w:val="00486C60"/>
    <w:rsid w:val="00487403"/>
    <w:rsid w:val="00490DE8"/>
    <w:rsid w:val="004932EB"/>
    <w:rsid w:val="00496095"/>
    <w:rsid w:val="00496B06"/>
    <w:rsid w:val="00497328"/>
    <w:rsid w:val="004A6692"/>
    <w:rsid w:val="004B04CA"/>
    <w:rsid w:val="004B6C1E"/>
    <w:rsid w:val="004C2AA0"/>
    <w:rsid w:val="004C38ED"/>
    <w:rsid w:val="004C3B66"/>
    <w:rsid w:val="004C6E35"/>
    <w:rsid w:val="004C6FFE"/>
    <w:rsid w:val="004D0739"/>
    <w:rsid w:val="004D11D0"/>
    <w:rsid w:val="004D20A0"/>
    <w:rsid w:val="004D20D0"/>
    <w:rsid w:val="004D2ADD"/>
    <w:rsid w:val="004D31D6"/>
    <w:rsid w:val="004D5BE8"/>
    <w:rsid w:val="004E0A6A"/>
    <w:rsid w:val="004E3A3B"/>
    <w:rsid w:val="004E5273"/>
    <w:rsid w:val="004F085B"/>
    <w:rsid w:val="004F08B9"/>
    <w:rsid w:val="004F0EA9"/>
    <w:rsid w:val="004F1D63"/>
    <w:rsid w:val="004F4345"/>
    <w:rsid w:val="004F5872"/>
    <w:rsid w:val="005021D5"/>
    <w:rsid w:val="005022B4"/>
    <w:rsid w:val="00502D91"/>
    <w:rsid w:val="0051631B"/>
    <w:rsid w:val="005175B4"/>
    <w:rsid w:val="00523328"/>
    <w:rsid w:val="00527830"/>
    <w:rsid w:val="00532263"/>
    <w:rsid w:val="005339CE"/>
    <w:rsid w:val="00535FB0"/>
    <w:rsid w:val="00537953"/>
    <w:rsid w:val="00537C0A"/>
    <w:rsid w:val="0054211E"/>
    <w:rsid w:val="005433EA"/>
    <w:rsid w:val="00557899"/>
    <w:rsid w:val="00562839"/>
    <w:rsid w:val="00563F6B"/>
    <w:rsid w:val="00564DDE"/>
    <w:rsid w:val="00566212"/>
    <w:rsid w:val="00566D64"/>
    <w:rsid w:val="00574818"/>
    <w:rsid w:val="00580B51"/>
    <w:rsid w:val="00582CD0"/>
    <w:rsid w:val="00584D44"/>
    <w:rsid w:val="0058529C"/>
    <w:rsid w:val="00595CF4"/>
    <w:rsid w:val="005A2122"/>
    <w:rsid w:val="005A2233"/>
    <w:rsid w:val="005B1799"/>
    <w:rsid w:val="005B5634"/>
    <w:rsid w:val="005C01BD"/>
    <w:rsid w:val="005C0AE5"/>
    <w:rsid w:val="005C0BC9"/>
    <w:rsid w:val="005C14BF"/>
    <w:rsid w:val="005C1728"/>
    <w:rsid w:val="005C1A27"/>
    <w:rsid w:val="005D4024"/>
    <w:rsid w:val="005D7E3A"/>
    <w:rsid w:val="005E2DAE"/>
    <w:rsid w:val="005E4C1A"/>
    <w:rsid w:val="005F0E65"/>
    <w:rsid w:val="005F5159"/>
    <w:rsid w:val="00603E84"/>
    <w:rsid w:val="006051E8"/>
    <w:rsid w:val="00605CA8"/>
    <w:rsid w:val="00606EFE"/>
    <w:rsid w:val="00607CA8"/>
    <w:rsid w:val="006122DE"/>
    <w:rsid w:val="00613872"/>
    <w:rsid w:val="00614F6C"/>
    <w:rsid w:val="006177C4"/>
    <w:rsid w:val="00622247"/>
    <w:rsid w:val="006239B9"/>
    <w:rsid w:val="00625379"/>
    <w:rsid w:val="006317B7"/>
    <w:rsid w:val="00635482"/>
    <w:rsid w:val="00636B43"/>
    <w:rsid w:val="00637974"/>
    <w:rsid w:val="006452E6"/>
    <w:rsid w:val="00650DE0"/>
    <w:rsid w:val="00657FED"/>
    <w:rsid w:val="00661C42"/>
    <w:rsid w:val="00664D7B"/>
    <w:rsid w:val="00665720"/>
    <w:rsid w:val="0067111C"/>
    <w:rsid w:val="00672892"/>
    <w:rsid w:val="00674B82"/>
    <w:rsid w:val="00680E56"/>
    <w:rsid w:val="006820CE"/>
    <w:rsid w:val="006826A9"/>
    <w:rsid w:val="00682CA6"/>
    <w:rsid w:val="006859C9"/>
    <w:rsid w:val="00691DE8"/>
    <w:rsid w:val="006927BD"/>
    <w:rsid w:val="006962DB"/>
    <w:rsid w:val="006A0073"/>
    <w:rsid w:val="006A1431"/>
    <w:rsid w:val="006A36EF"/>
    <w:rsid w:val="006B2DDA"/>
    <w:rsid w:val="006B56D0"/>
    <w:rsid w:val="006B620F"/>
    <w:rsid w:val="006C59E2"/>
    <w:rsid w:val="006D1449"/>
    <w:rsid w:val="006D5BB3"/>
    <w:rsid w:val="006D71CE"/>
    <w:rsid w:val="006E0FB7"/>
    <w:rsid w:val="006E2644"/>
    <w:rsid w:val="006E2BE5"/>
    <w:rsid w:val="006E5C83"/>
    <w:rsid w:val="006F0FA4"/>
    <w:rsid w:val="006F30C5"/>
    <w:rsid w:val="006F6DF7"/>
    <w:rsid w:val="006F6F49"/>
    <w:rsid w:val="007016BC"/>
    <w:rsid w:val="00704547"/>
    <w:rsid w:val="0071187B"/>
    <w:rsid w:val="007123C2"/>
    <w:rsid w:val="00717237"/>
    <w:rsid w:val="007214DC"/>
    <w:rsid w:val="007339D4"/>
    <w:rsid w:val="00735BC9"/>
    <w:rsid w:val="007370BE"/>
    <w:rsid w:val="0074010D"/>
    <w:rsid w:val="00742B91"/>
    <w:rsid w:val="007445E6"/>
    <w:rsid w:val="00744AF2"/>
    <w:rsid w:val="00746B6C"/>
    <w:rsid w:val="0074795C"/>
    <w:rsid w:val="00750073"/>
    <w:rsid w:val="00751888"/>
    <w:rsid w:val="00753E56"/>
    <w:rsid w:val="00755BD6"/>
    <w:rsid w:val="00760701"/>
    <w:rsid w:val="00760B55"/>
    <w:rsid w:val="007610D0"/>
    <w:rsid w:val="00763FC8"/>
    <w:rsid w:val="00767429"/>
    <w:rsid w:val="00774CEF"/>
    <w:rsid w:val="0077511C"/>
    <w:rsid w:val="00776B58"/>
    <w:rsid w:val="007803D3"/>
    <w:rsid w:val="00784021"/>
    <w:rsid w:val="007840ED"/>
    <w:rsid w:val="00785CE9"/>
    <w:rsid w:val="00786BF1"/>
    <w:rsid w:val="007909BE"/>
    <w:rsid w:val="007A2012"/>
    <w:rsid w:val="007A49C9"/>
    <w:rsid w:val="007A5EEC"/>
    <w:rsid w:val="007B7BB3"/>
    <w:rsid w:val="007C2AF3"/>
    <w:rsid w:val="007C460F"/>
    <w:rsid w:val="007C47CC"/>
    <w:rsid w:val="007D21C7"/>
    <w:rsid w:val="007D5935"/>
    <w:rsid w:val="007E6629"/>
    <w:rsid w:val="007E6909"/>
    <w:rsid w:val="007F64DC"/>
    <w:rsid w:val="00810B8C"/>
    <w:rsid w:val="00812B72"/>
    <w:rsid w:val="00815074"/>
    <w:rsid w:val="0081672C"/>
    <w:rsid w:val="00817BA7"/>
    <w:rsid w:val="00821AC5"/>
    <w:rsid w:val="00822FE0"/>
    <w:rsid w:val="0083146A"/>
    <w:rsid w:val="008326DD"/>
    <w:rsid w:val="00833392"/>
    <w:rsid w:val="008350A3"/>
    <w:rsid w:val="00841E32"/>
    <w:rsid w:val="0084363F"/>
    <w:rsid w:val="00844167"/>
    <w:rsid w:val="00852039"/>
    <w:rsid w:val="0085323C"/>
    <w:rsid w:val="00853A59"/>
    <w:rsid w:val="008570EE"/>
    <w:rsid w:val="00865687"/>
    <w:rsid w:val="00866F9E"/>
    <w:rsid w:val="008673AE"/>
    <w:rsid w:val="00867EE0"/>
    <w:rsid w:val="008710EB"/>
    <w:rsid w:val="00873FB2"/>
    <w:rsid w:val="00876DC9"/>
    <w:rsid w:val="008805C1"/>
    <w:rsid w:val="00882AB0"/>
    <w:rsid w:val="0088342C"/>
    <w:rsid w:val="00885F65"/>
    <w:rsid w:val="008867C3"/>
    <w:rsid w:val="00890ED8"/>
    <w:rsid w:val="008918B4"/>
    <w:rsid w:val="008938D0"/>
    <w:rsid w:val="00896082"/>
    <w:rsid w:val="008A6E5B"/>
    <w:rsid w:val="008B0AD6"/>
    <w:rsid w:val="008B10F6"/>
    <w:rsid w:val="008B3D91"/>
    <w:rsid w:val="008C0721"/>
    <w:rsid w:val="008C41F6"/>
    <w:rsid w:val="008C6AEE"/>
    <w:rsid w:val="008E6CF8"/>
    <w:rsid w:val="00902C57"/>
    <w:rsid w:val="00910795"/>
    <w:rsid w:val="00911AC7"/>
    <w:rsid w:val="0091237E"/>
    <w:rsid w:val="00913250"/>
    <w:rsid w:val="00914ACB"/>
    <w:rsid w:val="00921935"/>
    <w:rsid w:val="009236AE"/>
    <w:rsid w:val="00941594"/>
    <w:rsid w:val="00942DD9"/>
    <w:rsid w:val="009440AC"/>
    <w:rsid w:val="009502AE"/>
    <w:rsid w:val="00953693"/>
    <w:rsid w:val="00954EC0"/>
    <w:rsid w:val="009555AB"/>
    <w:rsid w:val="00957C06"/>
    <w:rsid w:val="00967188"/>
    <w:rsid w:val="00973067"/>
    <w:rsid w:val="00974A0C"/>
    <w:rsid w:val="0097518F"/>
    <w:rsid w:val="00976200"/>
    <w:rsid w:val="00982BE3"/>
    <w:rsid w:val="00985047"/>
    <w:rsid w:val="0098518D"/>
    <w:rsid w:val="00987D6F"/>
    <w:rsid w:val="00991F94"/>
    <w:rsid w:val="009A123F"/>
    <w:rsid w:val="009A2684"/>
    <w:rsid w:val="009A47CD"/>
    <w:rsid w:val="009A4AE9"/>
    <w:rsid w:val="009A7789"/>
    <w:rsid w:val="009B095E"/>
    <w:rsid w:val="009B5EF3"/>
    <w:rsid w:val="009C2AB5"/>
    <w:rsid w:val="009C2AB9"/>
    <w:rsid w:val="009C37FA"/>
    <w:rsid w:val="009C5EE2"/>
    <w:rsid w:val="009D1657"/>
    <w:rsid w:val="009D4440"/>
    <w:rsid w:val="009E1AE3"/>
    <w:rsid w:val="009E3727"/>
    <w:rsid w:val="009E6D30"/>
    <w:rsid w:val="009E7B93"/>
    <w:rsid w:val="009E7EDC"/>
    <w:rsid w:val="009F02D8"/>
    <w:rsid w:val="009F40D6"/>
    <w:rsid w:val="00A01826"/>
    <w:rsid w:val="00A024BF"/>
    <w:rsid w:val="00A04305"/>
    <w:rsid w:val="00A0509A"/>
    <w:rsid w:val="00A12495"/>
    <w:rsid w:val="00A12E56"/>
    <w:rsid w:val="00A13EEE"/>
    <w:rsid w:val="00A157A6"/>
    <w:rsid w:val="00A21B1C"/>
    <w:rsid w:val="00A23277"/>
    <w:rsid w:val="00A23EAB"/>
    <w:rsid w:val="00A240C3"/>
    <w:rsid w:val="00A2482D"/>
    <w:rsid w:val="00A31248"/>
    <w:rsid w:val="00A31590"/>
    <w:rsid w:val="00A37643"/>
    <w:rsid w:val="00A42F35"/>
    <w:rsid w:val="00A43F59"/>
    <w:rsid w:val="00A44141"/>
    <w:rsid w:val="00A472A2"/>
    <w:rsid w:val="00A51171"/>
    <w:rsid w:val="00A537BD"/>
    <w:rsid w:val="00A6114D"/>
    <w:rsid w:val="00A615FB"/>
    <w:rsid w:val="00A62A67"/>
    <w:rsid w:val="00A72758"/>
    <w:rsid w:val="00A75026"/>
    <w:rsid w:val="00A76239"/>
    <w:rsid w:val="00A92589"/>
    <w:rsid w:val="00A94309"/>
    <w:rsid w:val="00A94928"/>
    <w:rsid w:val="00A94EE2"/>
    <w:rsid w:val="00AA24D7"/>
    <w:rsid w:val="00AB5337"/>
    <w:rsid w:val="00AB57DF"/>
    <w:rsid w:val="00AB5D0F"/>
    <w:rsid w:val="00AB6091"/>
    <w:rsid w:val="00AB6AC5"/>
    <w:rsid w:val="00AC0544"/>
    <w:rsid w:val="00AC36F1"/>
    <w:rsid w:val="00AD29CE"/>
    <w:rsid w:val="00AD2B6D"/>
    <w:rsid w:val="00AD3952"/>
    <w:rsid w:val="00AD6323"/>
    <w:rsid w:val="00AD6E2C"/>
    <w:rsid w:val="00AE0004"/>
    <w:rsid w:val="00AE3183"/>
    <w:rsid w:val="00AE6178"/>
    <w:rsid w:val="00AE630B"/>
    <w:rsid w:val="00AE6FC2"/>
    <w:rsid w:val="00AF59DF"/>
    <w:rsid w:val="00AF7B7E"/>
    <w:rsid w:val="00B01D4C"/>
    <w:rsid w:val="00B02CFC"/>
    <w:rsid w:val="00B11267"/>
    <w:rsid w:val="00B12FFF"/>
    <w:rsid w:val="00B138B0"/>
    <w:rsid w:val="00B16205"/>
    <w:rsid w:val="00B17B49"/>
    <w:rsid w:val="00B27E20"/>
    <w:rsid w:val="00B33BD1"/>
    <w:rsid w:val="00B4253E"/>
    <w:rsid w:val="00B44898"/>
    <w:rsid w:val="00B46DF3"/>
    <w:rsid w:val="00B50315"/>
    <w:rsid w:val="00B520CE"/>
    <w:rsid w:val="00B52105"/>
    <w:rsid w:val="00B52223"/>
    <w:rsid w:val="00B53988"/>
    <w:rsid w:val="00B55A84"/>
    <w:rsid w:val="00B625D8"/>
    <w:rsid w:val="00B628CD"/>
    <w:rsid w:val="00B6305E"/>
    <w:rsid w:val="00B63402"/>
    <w:rsid w:val="00B652E8"/>
    <w:rsid w:val="00B72D84"/>
    <w:rsid w:val="00B73FBD"/>
    <w:rsid w:val="00B74A33"/>
    <w:rsid w:val="00B74B46"/>
    <w:rsid w:val="00B75DB0"/>
    <w:rsid w:val="00B821B6"/>
    <w:rsid w:val="00B828EB"/>
    <w:rsid w:val="00B84836"/>
    <w:rsid w:val="00B9255F"/>
    <w:rsid w:val="00B96028"/>
    <w:rsid w:val="00B96AE5"/>
    <w:rsid w:val="00B96BA2"/>
    <w:rsid w:val="00B97101"/>
    <w:rsid w:val="00BA1491"/>
    <w:rsid w:val="00BA4B81"/>
    <w:rsid w:val="00BA6BA7"/>
    <w:rsid w:val="00BA6F4B"/>
    <w:rsid w:val="00BB22B6"/>
    <w:rsid w:val="00BB4945"/>
    <w:rsid w:val="00BB5682"/>
    <w:rsid w:val="00BC3D80"/>
    <w:rsid w:val="00BC5B74"/>
    <w:rsid w:val="00BD0146"/>
    <w:rsid w:val="00BD4D65"/>
    <w:rsid w:val="00BD5D21"/>
    <w:rsid w:val="00BD6454"/>
    <w:rsid w:val="00BE3D86"/>
    <w:rsid w:val="00BF2B66"/>
    <w:rsid w:val="00C06742"/>
    <w:rsid w:val="00C1179B"/>
    <w:rsid w:val="00C165B2"/>
    <w:rsid w:val="00C165F8"/>
    <w:rsid w:val="00C222D7"/>
    <w:rsid w:val="00C303B7"/>
    <w:rsid w:val="00C324A8"/>
    <w:rsid w:val="00C35643"/>
    <w:rsid w:val="00C430C1"/>
    <w:rsid w:val="00C4440B"/>
    <w:rsid w:val="00C44F1C"/>
    <w:rsid w:val="00C44FB8"/>
    <w:rsid w:val="00C452DA"/>
    <w:rsid w:val="00C470C4"/>
    <w:rsid w:val="00C474F0"/>
    <w:rsid w:val="00C52279"/>
    <w:rsid w:val="00C57D01"/>
    <w:rsid w:val="00C60248"/>
    <w:rsid w:val="00C6035D"/>
    <w:rsid w:val="00C610E8"/>
    <w:rsid w:val="00C62136"/>
    <w:rsid w:val="00C63CBE"/>
    <w:rsid w:val="00C66611"/>
    <w:rsid w:val="00C700D4"/>
    <w:rsid w:val="00C73D49"/>
    <w:rsid w:val="00C758C0"/>
    <w:rsid w:val="00C77E57"/>
    <w:rsid w:val="00C80947"/>
    <w:rsid w:val="00C81737"/>
    <w:rsid w:val="00C8226C"/>
    <w:rsid w:val="00C82477"/>
    <w:rsid w:val="00C85B00"/>
    <w:rsid w:val="00C941A4"/>
    <w:rsid w:val="00C9497B"/>
    <w:rsid w:val="00C94BB4"/>
    <w:rsid w:val="00C968E4"/>
    <w:rsid w:val="00CA07A1"/>
    <w:rsid w:val="00CA33A0"/>
    <w:rsid w:val="00CA4FF3"/>
    <w:rsid w:val="00CA580F"/>
    <w:rsid w:val="00CA6745"/>
    <w:rsid w:val="00CB0F18"/>
    <w:rsid w:val="00CB17AB"/>
    <w:rsid w:val="00CB1B6A"/>
    <w:rsid w:val="00CB42F9"/>
    <w:rsid w:val="00CB7077"/>
    <w:rsid w:val="00CC08A4"/>
    <w:rsid w:val="00CC51D3"/>
    <w:rsid w:val="00CE0740"/>
    <w:rsid w:val="00CE29EC"/>
    <w:rsid w:val="00CE2A11"/>
    <w:rsid w:val="00CE3B91"/>
    <w:rsid w:val="00CF13B3"/>
    <w:rsid w:val="00CF28B4"/>
    <w:rsid w:val="00CF43A3"/>
    <w:rsid w:val="00D02BB5"/>
    <w:rsid w:val="00D0646B"/>
    <w:rsid w:val="00D07875"/>
    <w:rsid w:val="00D11CB0"/>
    <w:rsid w:val="00D149E7"/>
    <w:rsid w:val="00D14EEB"/>
    <w:rsid w:val="00D17364"/>
    <w:rsid w:val="00D173A4"/>
    <w:rsid w:val="00D222A6"/>
    <w:rsid w:val="00D31A4C"/>
    <w:rsid w:val="00D324EB"/>
    <w:rsid w:val="00D3289F"/>
    <w:rsid w:val="00D336AE"/>
    <w:rsid w:val="00D354B8"/>
    <w:rsid w:val="00D3599D"/>
    <w:rsid w:val="00D40555"/>
    <w:rsid w:val="00D430CD"/>
    <w:rsid w:val="00D46D28"/>
    <w:rsid w:val="00D50714"/>
    <w:rsid w:val="00D51C40"/>
    <w:rsid w:val="00D56605"/>
    <w:rsid w:val="00D56FAE"/>
    <w:rsid w:val="00D606C3"/>
    <w:rsid w:val="00D6082C"/>
    <w:rsid w:val="00D61FC0"/>
    <w:rsid w:val="00D660A9"/>
    <w:rsid w:val="00D67F92"/>
    <w:rsid w:val="00D71912"/>
    <w:rsid w:val="00D74D5E"/>
    <w:rsid w:val="00D7571E"/>
    <w:rsid w:val="00D80D42"/>
    <w:rsid w:val="00D82EA0"/>
    <w:rsid w:val="00D907DA"/>
    <w:rsid w:val="00D94729"/>
    <w:rsid w:val="00D94E80"/>
    <w:rsid w:val="00D9540F"/>
    <w:rsid w:val="00DA0597"/>
    <w:rsid w:val="00DA4178"/>
    <w:rsid w:val="00DA5DB4"/>
    <w:rsid w:val="00DA68F8"/>
    <w:rsid w:val="00DB04D8"/>
    <w:rsid w:val="00DB2392"/>
    <w:rsid w:val="00DB312A"/>
    <w:rsid w:val="00DB6532"/>
    <w:rsid w:val="00DB6FB9"/>
    <w:rsid w:val="00DC4D4D"/>
    <w:rsid w:val="00DC5D90"/>
    <w:rsid w:val="00DC73E6"/>
    <w:rsid w:val="00DD16A0"/>
    <w:rsid w:val="00DD1EA0"/>
    <w:rsid w:val="00DD5408"/>
    <w:rsid w:val="00DE2C7A"/>
    <w:rsid w:val="00DE38BC"/>
    <w:rsid w:val="00DE3E7A"/>
    <w:rsid w:val="00DE672E"/>
    <w:rsid w:val="00DF2B71"/>
    <w:rsid w:val="00DF34C7"/>
    <w:rsid w:val="00E008B0"/>
    <w:rsid w:val="00E008D7"/>
    <w:rsid w:val="00E04CC6"/>
    <w:rsid w:val="00E05BE7"/>
    <w:rsid w:val="00E1758C"/>
    <w:rsid w:val="00E1790F"/>
    <w:rsid w:val="00E21075"/>
    <w:rsid w:val="00E213F8"/>
    <w:rsid w:val="00E2355F"/>
    <w:rsid w:val="00E238A7"/>
    <w:rsid w:val="00E25DAB"/>
    <w:rsid w:val="00E25F71"/>
    <w:rsid w:val="00E32569"/>
    <w:rsid w:val="00E33C8B"/>
    <w:rsid w:val="00E34506"/>
    <w:rsid w:val="00E37C97"/>
    <w:rsid w:val="00E46118"/>
    <w:rsid w:val="00E4766B"/>
    <w:rsid w:val="00E61801"/>
    <w:rsid w:val="00E63320"/>
    <w:rsid w:val="00E64E30"/>
    <w:rsid w:val="00E7234A"/>
    <w:rsid w:val="00E73609"/>
    <w:rsid w:val="00E73FC2"/>
    <w:rsid w:val="00E74181"/>
    <w:rsid w:val="00E74491"/>
    <w:rsid w:val="00E75D9B"/>
    <w:rsid w:val="00E7658F"/>
    <w:rsid w:val="00E7773A"/>
    <w:rsid w:val="00E812B1"/>
    <w:rsid w:val="00E845F8"/>
    <w:rsid w:val="00E84C15"/>
    <w:rsid w:val="00E8509E"/>
    <w:rsid w:val="00E859B4"/>
    <w:rsid w:val="00E906C9"/>
    <w:rsid w:val="00E9216F"/>
    <w:rsid w:val="00E94B14"/>
    <w:rsid w:val="00EA167A"/>
    <w:rsid w:val="00EA16FA"/>
    <w:rsid w:val="00EA619D"/>
    <w:rsid w:val="00EA731F"/>
    <w:rsid w:val="00EA7604"/>
    <w:rsid w:val="00EB3C65"/>
    <w:rsid w:val="00EB6A1B"/>
    <w:rsid w:val="00EC1183"/>
    <w:rsid w:val="00ED43FC"/>
    <w:rsid w:val="00ED7547"/>
    <w:rsid w:val="00ED7679"/>
    <w:rsid w:val="00EE0B25"/>
    <w:rsid w:val="00EE29A0"/>
    <w:rsid w:val="00EE3A82"/>
    <w:rsid w:val="00EF1FB4"/>
    <w:rsid w:val="00EF23BD"/>
    <w:rsid w:val="00EF2746"/>
    <w:rsid w:val="00EF55E0"/>
    <w:rsid w:val="00EF6783"/>
    <w:rsid w:val="00EF72DC"/>
    <w:rsid w:val="00EF7AF5"/>
    <w:rsid w:val="00EF7EDE"/>
    <w:rsid w:val="00F0152F"/>
    <w:rsid w:val="00F02ED3"/>
    <w:rsid w:val="00F05E89"/>
    <w:rsid w:val="00F05FA5"/>
    <w:rsid w:val="00F060B6"/>
    <w:rsid w:val="00F07CC0"/>
    <w:rsid w:val="00F12660"/>
    <w:rsid w:val="00F149F0"/>
    <w:rsid w:val="00F14A78"/>
    <w:rsid w:val="00F14F8E"/>
    <w:rsid w:val="00F15EBF"/>
    <w:rsid w:val="00F16B9C"/>
    <w:rsid w:val="00F31419"/>
    <w:rsid w:val="00F35323"/>
    <w:rsid w:val="00F36A86"/>
    <w:rsid w:val="00F407A6"/>
    <w:rsid w:val="00F47409"/>
    <w:rsid w:val="00F53116"/>
    <w:rsid w:val="00F57CC6"/>
    <w:rsid w:val="00F601CF"/>
    <w:rsid w:val="00F64F36"/>
    <w:rsid w:val="00F679F1"/>
    <w:rsid w:val="00F707F7"/>
    <w:rsid w:val="00F725D4"/>
    <w:rsid w:val="00F74F5F"/>
    <w:rsid w:val="00F76134"/>
    <w:rsid w:val="00F7708F"/>
    <w:rsid w:val="00F770FE"/>
    <w:rsid w:val="00F83348"/>
    <w:rsid w:val="00F84DC2"/>
    <w:rsid w:val="00F85203"/>
    <w:rsid w:val="00F9220B"/>
    <w:rsid w:val="00F94939"/>
    <w:rsid w:val="00FA15E7"/>
    <w:rsid w:val="00FB3E02"/>
    <w:rsid w:val="00FB4F5B"/>
    <w:rsid w:val="00FB77F0"/>
    <w:rsid w:val="00FC1DF7"/>
    <w:rsid w:val="00FC67AE"/>
    <w:rsid w:val="00FD67C7"/>
    <w:rsid w:val="00FD779D"/>
    <w:rsid w:val="00FE245C"/>
    <w:rsid w:val="00FE3934"/>
    <w:rsid w:val="00FE645C"/>
    <w:rsid w:val="00FF0A07"/>
    <w:rsid w:val="00FF2A9A"/>
    <w:rsid w:val="00FF3A97"/>
    <w:rsid w:val="00FF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C69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7D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60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1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6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2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4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47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4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BB4"/>
  </w:style>
  <w:style w:type="paragraph" w:styleId="Footer">
    <w:name w:val="footer"/>
    <w:basedOn w:val="Normal"/>
    <w:link w:val="FooterChar"/>
    <w:uiPriority w:val="99"/>
    <w:unhideWhenUsed/>
    <w:rsid w:val="00C94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BB4"/>
  </w:style>
  <w:style w:type="table" w:styleId="TableGrid">
    <w:name w:val="Table Grid"/>
    <w:basedOn w:val="TableNormal"/>
    <w:uiPriority w:val="59"/>
    <w:rsid w:val="00B448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A457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7D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60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1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6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2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4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47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4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BB4"/>
  </w:style>
  <w:style w:type="paragraph" w:styleId="Footer">
    <w:name w:val="footer"/>
    <w:basedOn w:val="Normal"/>
    <w:link w:val="FooterChar"/>
    <w:uiPriority w:val="99"/>
    <w:unhideWhenUsed/>
    <w:rsid w:val="00C94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BB4"/>
  </w:style>
  <w:style w:type="table" w:styleId="TableGrid">
    <w:name w:val="Table Grid"/>
    <w:basedOn w:val="TableNormal"/>
    <w:uiPriority w:val="59"/>
    <w:rsid w:val="00B448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A45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5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9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5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5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0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1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1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2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8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7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F9793B-66C3-1547-8838-63D1EF870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22</Words>
  <Characters>183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KAREVA, SVETLANA</dc:creator>
  <cp:lastModifiedBy>Svetlana Shinkareva</cp:lastModifiedBy>
  <cp:revision>21</cp:revision>
  <cp:lastPrinted>2015-09-28T20:42:00Z</cp:lastPrinted>
  <dcterms:created xsi:type="dcterms:W3CDTF">2016-05-26T16:10:00Z</dcterms:created>
  <dcterms:modified xsi:type="dcterms:W3CDTF">2016-05-29T06:00:00Z</dcterms:modified>
</cp:coreProperties>
</file>